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672" w:rsidRPr="003629F7" w:rsidRDefault="007B09B5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 S4</w:t>
      </w:r>
      <w:bookmarkStart w:id="0" w:name="_GoBack"/>
      <w:bookmarkEnd w:id="0"/>
      <w:r w:rsidR="00BB4538" w:rsidRPr="003629F7">
        <w:rPr>
          <w:b/>
          <w:sz w:val="20"/>
          <w:szCs w:val="20"/>
        </w:rPr>
        <w:t>. Primer sequences used in real-time PCR.</w:t>
      </w:r>
    </w:p>
    <w:tbl>
      <w:tblPr>
        <w:tblStyle w:val="TableGrid"/>
        <w:tblW w:w="0" w:type="auto"/>
        <w:tblInd w:w="-459" w:type="dxa"/>
        <w:tblLook w:val="04A0" w:firstRow="1" w:lastRow="0" w:firstColumn="1" w:lastColumn="0" w:noHBand="0" w:noVBand="1"/>
      </w:tblPr>
      <w:tblGrid>
        <w:gridCol w:w="1701"/>
        <w:gridCol w:w="3969"/>
        <w:gridCol w:w="4077"/>
      </w:tblGrid>
      <w:tr w:rsidR="00BB4538" w:rsidTr="003629F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B4538" w:rsidRPr="003629F7" w:rsidRDefault="003629F7" w:rsidP="003629F7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629F7">
              <w:rPr>
                <w:b/>
                <w:sz w:val="20"/>
                <w:szCs w:val="20"/>
              </w:rPr>
              <w:t xml:space="preserve">Gene </w:t>
            </w:r>
            <w:r w:rsidR="00BB4538" w:rsidRPr="003629F7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BB4538" w:rsidRPr="003629F7" w:rsidRDefault="00BB4538" w:rsidP="003629F7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629F7">
              <w:rPr>
                <w:b/>
                <w:sz w:val="20"/>
                <w:szCs w:val="20"/>
              </w:rPr>
              <w:t>Forward sequence (5’-3’)</w:t>
            </w:r>
          </w:p>
        </w:tc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</w:tcPr>
          <w:p w:rsidR="00BB4538" w:rsidRPr="003629F7" w:rsidRDefault="00BB4538" w:rsidP="003629F7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629F7">
              <w:rPr>
                <w:b/>
                <w:sz w:val="20"/>
                <w:szCs w:val="20"/>
              </w:rPr>
              <w:t>Reverse sequence (5’-3’)</w:t>
            </w:r>
          </w:p>
        </w:tc>
      </w:tr>
      <w:tr w:rsidR="00BB4538" w:rsidTr="003629F7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B4538" w:rsidRPr="00F6530F" w:rsidRDefault="00BB4538" w:rsidP="003629F7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F6530F">
              <w:rPr>
                <w:i/>
                <w:sz w:val="20"/>
                <w:szCs w:val="20"/>
              </w:rPr>
              <w:t>CalS1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tabs>
                <w:tab w:val="left" w:pos="282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GCAACCCAAGGGTAGCTTATC</w:t>
            </w:r>
          </w:p>
        </w:tc>
        <w:tc>
          <w:tcPr>
            <w:tcW w:w="4077" w:type="dxa"/>
            <w:tcBorders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AACTCTGCATTTCACGAGCA</w:t>
            </w:r>
          </w:p>
        </w:tc>
      </w:tr>
      <w:tr w:rsidR="00BB4538" w:rsidTr="003629F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F6530F" w:rsidRDefault="00BB4538" w:rsidP="003629F7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F6530F">
              <w:rPr>
                <w:i/>
                <w:sz w:val="20"/>
                <w:szCs w:val="20"/>
              </w:rPr>
              <w:t>CalS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CGTGTCGCGTATCTATGTCG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CGTGTCGCGTATCTATGTCG</w:t>
            </w:r>
          </w:p>
        </w:tc>
      </w:tr>
      <w:tr w:rsidR="00BB4538" w:rsidTr="003629F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F6530F" w:rsidRDefault="00BB4538" w:rsidP="003629F7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F6530F">
              <w:rPr>
                <w:i/>
                <w:sz w:val="20"/>
                <w:szCs w:val="20"/>
              </w:rPr>
              <w:t>CalS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tabs>
                <w:tab w:val="left" w:pos="1344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ACGTTTAGAGCGTGACAATG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TTCAAAAAGCACTCCAGCAG</w:t>
            </w:r>
          </w:p>
        </w:tc>
      </w:tr>
      <w:tr w:rsidR="00BB4538" w:rsidTr="003629F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F6530F" w:rsidRDefault="00BB4538" w:rsidP="003629F7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F6530F">
              <w:rPr>
                <w:i/>
                <w:sz w:val="20"/>
                <w:szCs w:val="20"/>
              </w:rPr>
              <w:t>CalS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ATCCTGCTGCTGGTGAAGAT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ATGTCTTGAATTGACGAACGCC</w:t>
            </w:r>
          </w:p>
        </w:tc>
      </w:tr>
      <w:tr w:rsidR="00BB4538" w:rsidTr="003629F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F6530F" w:rsidRDefault="00BB4538" w:rsidP="003629F7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F6530F">
              <w:rPr>
                <w:i/>
                <w:sz w:val="20"/>
                <w:szCs w:val="20"/>
              </w:rPr>
              <w:t>CalS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TCGAGTGGCTTATCTTTGTCG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CAGTCCTTTCCTTCCTTTTCC</w:t>
            </w:r>
          </w:p>
        </w:tc>
      </w:tr>
      <w:tr w:rsidR="00BB4538" w:rsidTr="003629F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F6530F" w:rsidRDefault="00BB4538" w:rsidP="003629F7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F6530F">
              <w:rPr>
                <w:i/>
                <w:sz w:val="20"/>
                <w:szCs w:val="20"/>
              </w:rPr>
              <w:t>CalS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CGAGGACCCTAATGTCTC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TCTTGGCTTCTATCAATCGTC</w:t>
            </w:r>
          </w:p>
        </w:tc>
      </w:tr>
      <w:tr w:rsidR="00BB4538" w:rsidTr="003629F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F6530F" w:rsidRDefault="00BB4538" w:rsidP="003629F7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F6530F">
              <w:rPr>
                <w:i/>
                <w:sz w:val="20"/>
                <w:szCs w:val="20"/>
              </w:rPr>
              <w:t>CalS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tabs>
                <w:tab w:val="left" w:pos="1212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TTACGGAGGAGTTGAGAAGG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tabs>
                <w:tab w:val="left" w:pos="1212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GGGTAGCTGAGGGAACTGCT</w:t>
            </w:r>
          </w:p>
        </w:tc>
      </w:tr>
      <w:tr w:rsidR="00BB4538" w:rsidTr="003629F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F6530F" w:rsidRDefault="00BB4538" w:rsidP="003629F7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F6530F">
              <w:rPr>
                <w:i/>
                <w:sz w:val="20"/>
                <w:szCs w:val="20"/>
              </w:rPr>
              <w:t>CalS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tabs>
                <w:tab w:val="left" w:pos="2664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TGGCTTGGACTCTTCTTTGG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AGCGAACTTGCGACTTCTTC</w:t>
            </w:r>
          </w:p>
        </w:tc>
      </w:tr>
      <w:tr w:rsidR="00BB4538" w:rsidTr="003629F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F6530F" w:rsidRDefault="00BB4538" w:rsidP="003629F7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F6530F">
              <w:rPr>
                <w:i/>
                <w:sz w:val="20"/>
                <w:szCs w:val="20"/>
              </w:rPr>
              <w:t>CalS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CGGTAGATGAAGAACCATACAA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GCCAGTCAAGCAGGTCATAAT</w:t>
            </w:r>
          </w:p>
        </w:tc>
      </w:tr>
      <w:tr w:rsidR="00BB4538" w:rsidTr="003629F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F6530F" w:rsidRDefault="00BB4538" w:rsidP="003629F7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F6530F">
              <w:rPr>
                <w:i/>
                <w:sz w:val="20"/>
                <w:szCs w:val="20"/>
              </w:rPr>
              <w:t>BGLU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CATTGATATAGCAGGGGGTC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BB4538" w:rsidRPr="003629F7" w:rsidRDefault="00BB4538" w:rsidP="003629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CAATGTTGGAGCCTCTTAAAGC</w:t>
            </w:r>
          </w:p>
        </w:tc>
      </w:tr>
      <w:tr w:rsidR="00BB4538" w:rsidTr="003629F7"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B4538" w:rsidRPr="00F6530F" w:rsidRDefault="00BB4538" w:rsidP="003629F7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F6530F">
              <w:rPr>
                <w:i/>
                <w:sz w:val="20"/>
                <w:szCs w:val="20"/>
              </w:rPr>
              <w:t>Actin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:rsidR="00BB4538" w:rsidRPr="003629F7" w:rsidRDefault="003629F7" w:rsidP="003629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TGAGCAGGAGCTTGAAACTG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</w:tcPr>
          <w:p w:rsidR="00BB4538" w:rsidRPr="003629F7" w:rsidRDefault="003629F7" w:rsidP="003629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9F7">
              <w:rPr>
                <w:sz w:val="20"/>
                <w:szCs w:val="20"/>
              </w:rPr>
              <w:t>CTTGTCCATCAGGCAATTCA</w:t>
            </w:r>
          </w:p>
        </w:tc>
      </w:tr>
    </w:tbl>
    <w:p w:rsidR="00BB4538" w:rsidRDefault="00BB4538"/>
    <w:sectPr w:rsidR="00BB45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511"/>
    <w:rsid w:val="001F2824"/>
    <w:rsid w:val="003629F7"/>
    <w:rsid w:val="007B09B5"/>
    <w:rsid w:val="00BB4538"/>
    <w:rsid w:val="00D72F51"/>
    <w:rsid w:val="00E75511"/>
    <w:rsid w:val="00EA3669"/>
    <w:rsid w:val="00F65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Mengjing</dc:creator>
  <cp:keywords/>
  <dc:description/>
  <cp:lastModifiedBy>Vosman, Ben</cp:lastModifiedBy>
  <cp:revision>6</cp:revision>
  <dcterms:created xsi:type="dcterms:W3CDTF">2016-09-27T13:18:00Z</dcterms:created>
  <dcterms:modified xsi:type="dcterms:W3CDTF">2017-04-11T14:51:00Z</dcterms:modified>
</cp:coreProperties>
</file>